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3B56A" w14:textId="77777777" w:rsidR="00E20DD1" w:rsidRPr="007649D3" w:rsidRDefault="00E20DD1" w:rsidP="00E20DD1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49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1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>. The cut-off values of variables related to sepsis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134"/>
        <w:gridCol w:w="2977"/>
        <w:gridCol w:w="1418"/>
        <w:gridCol w:w="1571"/>
        <w:gridCol w:w="1600"/>
      </w:tblGrid>
      <w:tr w:rsidR="00E20DD1" w:rsidRPr="007649D3" w14:paraId="365D548E" w14:textId="77777777" w:rsidTr="001C535A">
        <w:trPr>
          <w:trHeight w:val="538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436466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6F5C11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 (95% confidence interval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2BEF2A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t-off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82E2D1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444D7B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itivity (%)</w:t>
            </w:r>
          </w:p>
        </w:tc>
      </w:tr>
      <w:tr w:rsidR="00E20DD1" w:rsidRPr="007649D3" w14:paraId="79C63878" w14:textId="77777777" w:rsidTr="001C535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A294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LB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DD2F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0-0.814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309C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B707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3FAB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4</w:t>
            </w:r>
          </w:p>
        </w:tc>
      </w:tr>
      <w:tr w:rsidR="00E20DD1" w:rsidRPr="007649D3" w14:paraId="71AF486A" w14:textId="77777777" w:rsidTr="001C535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3A05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B758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6-0.817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8988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E2B9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B584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5</w:t>
            </w:r>
          </w:p>
        </w:tc>
      </w:tr>
      <w:tr w:rsidR="00E20DD1" w:rsidRPr="007649D3" w14:paraId="31BB2662" w14:textId="77777777" w:rsidTr="001C535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04F0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63E6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2-0.877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3A01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3533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8A52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7</w:t>
            </w:r>
          </w:p>
        </w:tc>
      </w:tr>
      <w:tr w:rsidR="00E20DD1" w:rsidRPr="007649D3" w14:paraId="21B63B0C" w14:textId="77777777" w:rsidTr="001C535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5917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150674457"/>
            <w:r w:rsidRPr="007649D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bA1c</w:t>
            </w:r>
            <w:bookmarkEnd w:id="0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AFE2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3-0.637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3390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F993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4336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0</w:t>
            </w:r>
          </w:p>
        </w:tc>
      </w:tr>
      <w:tr w:rsidR="00E20DD1" w:rsidRPr="007649D3" w14:paraId="62C5D006" w14:textId="77777777" w:rsidTr="001C535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3F953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150674467"/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BC</w:t>
            </w:r>
            <w:bookmarkEnd w:id="1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0C750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7-0.765</w:t>
            </w:r>
            <w:r w:rsidRPr="007649D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AF997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8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5F22B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82D11" w14:textId="77777777" w:rsidR="00E20DD1" w:rsidRPr="007649D3" w:rsidRDefault="00E20DD1" w:rsidP="001C53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49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6</w:t>
            </w:r>
          </w:p>
        </w:tc>
      </w:tr>
    </w:tbl>
    <w:p w14:paraId="59CA50C4" w14:textId="77777777" w:rsidR="00E20DD1" w:rsidRPr="007649D3" w:rsidRDefault="00E20DD1" w:rsidP="00E20DD1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, </w:t>
      </w:r>
      <w:r w:rsidRPr="007649D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>lbumin; CRP, C-reactive protein; PC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649D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>rocalcitonin</w:t>
      </w:r>
      <w:r w:rsidRPr="007649D3">
        <w:rPr>
          <w:rFonts w:ascii="Times New Roman" w:eastAsia="DengXian" w:hAnsi="Times New Roman" w:cs="Times New Roman"/>
          <w:kern w:val="0"/>
          <w:sz w:val="24"/>
          <w:szCs w:val="24"/>
        </w:rPr>
        <w:t>; HbA1c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,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649D3">
        <w:rPr>
          <w:rFonts w:ascii="Times New Roman" w:hAnsi="Times New Roman" w:cs="Times New Roman" w:hint="eastAsia"/>
          <w:sz w:val="24"/>
          <w:szCs w:val="24"/>
        </w:rPr>
        <w:t>g</w:t>
      </w:r>
      <w:r w:rsidRPr="007649D3">
        <w:rPr>
          <w:rFonts w:ascii="Times New Roman" w:hAnsi="Times New Roman" w:cs="Times New Roman"/>
          <w:sz w:val="24"/>
          <w:szCs w:val="24"/>
        </w:rPr>
        <w:t xml:space="preserve">lycated </w:t>
      </w:r>
      <w:proofErr w:type="spellStart"/>
      <w:r w:rsidRPr="007649D3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649D3">
        <w:rPr>
          <w:rFonts w:ascii="Times New Roman" w:hAnsi="Times New Roman" w:cs="Times New Roman"/>
          <w:sz w:val="24"/>
          <w:szCs w:val="24"/>
        </w:rPr>
        <w:t xml:space="preserve">; 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BC, </w:t>
      </w:r>
      <w:r w:rsidRPr="007649D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w</w:t>
      </w:r>
      <w:r w:rsidRPr="007649D3">
        <w:rPr>
          <w:rFonts w:ascii="Times New Roman" w:hAnsi="Times New Roman" w:cs="Times New Roman"/>
          <w:sz w:val="24"/>
          <w:szCs w:val="24"/>
          <w:shd w:val="clear" w:color="auto" w:fill="FFFFFF"/>
        </w:rPr>
        <w:t>hite blood cell count</w:t>
      </w:r>
    </w:p>
    <w:p w14:paraId="3F98D4FA" w14:textId="77777777" w:rsidR="002E63BD" w:rsidRDefault="002E63BD"/>
    <w:p w14:paraId="529D73F0" w14:textId="77777777" w:rsidR="00E20DD1" w:rsidRPr="00E20DD1" w:rsidRDefault="00E20DD1"/>
    <w:sectPr w:rsidR="00E20DD1" w:rsidRPr="00E20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CE7F9" w14:textId="77777777" w:rsidR="00D63791" w:rsidRDefault="00D63791" w:rsidP="00E20DD1">
      <w:r>
        <w:separator/>
      </w:r>
    </w:p>
  </w:endnote>
  <w:endnote w:type="continuationSeparator" w:id="0">
    <w:p w14:paraId="7B886B8B" w14:textId="77777777" w:rsidR="00D63791" w:rsidRDefault="00D63791" w:rsidP="00E20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E38E5" w14:textId="77777777" w:rsidR="00D63791" w:rsidRDefault="00D63791" w:rsidP="00E20DD1">
      <w:r>
        <w:separator/>
      </w:r>
    </w:p>
  </w:footnote>
  <w:footnote w:type="continuationSeparator" w:id="0">
    <w:p w14:paraId="39159EBD" w14:textId="77777777" w:rsidR="00D63791" w:rsidRDefault="00D63791" w:rsidP="00E20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3BD"/>
    <w:rsid w:val="002E63BD"/>
    <w:rsid w:val="00D63791"/>
    <w:rsid w:val="00DE172B"/>
    <w:rsid w:val="00E20DD1"/>
    <w:rsid w:val="00E9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ED5B9"/>
  <w15:chartTrackingRefBased/>
  <w15:docId w15:val="{366FC386-8D59-4922-8935-CB2B4E72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D1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D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0D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0DD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0D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pan</dc:creator>
  <cp:keywords/>
  <dc:description/>
  <cp:lastModifiedBy>HYD OFF31</cp:lastModifiedBy>
  <cp:revision>3</cp:revision>
  <dcterms:created xsi:type="dcterms:W3CDTF">2024-05-02T00:26:00Z</dcterms:created>
  <dcterms:modified xsi:type="dcterms:W3CDTF">2024-05-11T18:32:00Z</dcterms:modified>
</cp:coreProperties>
</file>